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623B8" w14:textId="5BBF18D6" w:rsidR="00400BEF" w:rsidRDefault="00172A0B" w:rsidP="008A2CF9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D52F73">
        <w:rPr>
          <w:rFonts w:ascii="Times New Roman" w:hAnsi="Times New Roman" w:cs="Times New Roman"/>
          <w:b/>
          <w:bCs/>
          <w:sz w:val="24"/>
          <w:szCs w:val="28"/>
        </w:rPr>
        <w:t>S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A2CF9" w:rsidRPr="008A2CF9">
        <w:rPr>
          <w:rFonts w:ascii="Times New Roman" w:hAnsi="Times New Roman" w:cs="Times New Roman"/>
          <w:b/>
          <w:bCs/>
          <w:sz w:val="24"/>
          <w:szCs w:val="28"/>
        </w:rPr>
        <w:t xml:space="preserve">Subgroup analysis of the </w:t>
      </w:r>
      <w:r w:rsidR="00545C48">
        <w:rPr>
          <w:rFonts w:ascii="Times New Roman" w:hAnsi="Times New Roman" w:cs="Times New Roman"/>
          <w:b/>
          <w:bCs/>
          <w:sz w:val="24"/>
          <w:szCs w:val="28"/>
        </w:rPr>
        <w:t>DAI</w:t>
      </w:r>
    </w:p>
    <w:tbl>
      <w:tblPr>
        <w:tblStyle w:val="a3"/>
        <w:tblW w:w="12474" w:type="dxa"/>
        <w:jc w:val="center"/>
        <w:tblLook w:val="04A0" w:firstRow="1" w:lastRow="0" w:firstColumn="1" w:lastColumn="0" w:noHBand="0" w:noVBand="1"/>
      </w:tblPr>
      <w:tblGrid>
        <w:gridCol w:w="3005"/>
        <w:gridCol w:w="1893"/>
        <w:gridCol w:w="1894"/>
        <w:gridCol w:w="2564"/>
        <w:gridCol w:w="1224"/>
        <w:gridCol w:w="1894"/>
      </w:tblGrid>
      <w:tr w:rsidR="00266AA5" w14:paraId="3D299252" w14:textId="77777777" w:rsidTr="00C122C5">
        <w:trPr>
          <w:trHeight w:val="567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9DF20" w14:textId="385AD876" w:rsidR="008A2CF9" w:rsidRDefault="008A2CF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lysis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3275B" w14:textId="2077D09C" w:rsidR="008A2CF9" w:rsidRDefault="008A2CF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ials (n)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E6E35" w14:textId="266EB375" w:rsidR="008A2CF9" w:rsidRDefault="008A2CF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alyzed (n)</w:t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CE8CB6" w14:textId="1C88A514" w:rsidR="008A2CF9" w:rsidRDefault="00412B80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="008A2CF9"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D (95% CI) 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710A2" w14:textId="2FDA3B6F" w:rsidR="008A2CF9" w:rsidRDefault="008A2CF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-value 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5EAB3" w14:textId="6226DEE0" w:rsidR="008A2CF9" w:rsidRDefault="008A2CF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034F1C" w14:paraId="3901B8AF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091D2" w14:textId="1E494216" w:rsidR="008A2CF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verall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7ED2B" w14:textId="3111BD60" w:rsidR="008A2CF9" w:rsidRPr="003E2191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A641E" w14:textId="5404D71E" w:rsidR="008A2CF9" w:rsidRPr="003E2191" w:rsidRDefault="003E2191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2191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="00DA6577">
              <w:rPr>
                <w:rFonts w:ascii="Times New Roman" w:hAnsi="Times New Roman" w:cs="Times New Roman"/>
                <w:sz w:val="24"/>
                <w:szCs w:val="28"/>
              </w:rPr>
              <w:t>21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EFC04" w14:textId="3D4D91BD" w:rsidR="008A2CF9" w:rsidRPr="003E2191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12B80">
              <w:rPr>
                <w:rFonts w:ascii="Times New Roman" w:hAnsi="Times New Roman" w:cs="Times New Roman"/>
                <w:sz w:val="24"/>
                <w:szCs w:val="28"/>
              </w:rPr>
              <w:t>-2.46 [-3.31, -1.62]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F1D97" w14:textId="10ED8239" w:rsidR="008A2CF9" w:rsidRPr="003E2191" w:rsidRDefault="00C62992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F26D6" w14:textId="1E8F1BEC" w:rsidR="008A2CF9" w:rsidRPr="00E654B7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1</w:t>
            </w:r>
            <w:r w:rsidR="00E654B7"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28975239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E890" w14:textId="2A8EA19C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imal speci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DB9E" w14:textId="4030C8A8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072D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2DD4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E7D3" w14:textId="00A3AFF7" w:rsidR="002B4589" w:rsidRPr="00AA19E6" w:rsidRDefault="00545C48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A19E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AA19E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5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39E7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66AA5" w14:paraId="4A04BD11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38C3" w14:textId="77547DFE" w:rsidR="008A2CF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i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6DE7" w14:textId="0E8B3605" w:rsidR="008A2CF9" w:rsidRPr="003E2191" w:rsidRDefault="003E2191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2191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412B80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0152" w14:textId="5EBF67E6" w:rsidR="008A2CF9" w:rsidRPr="003E2191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7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8ECA" w14:textId="3897ABA0" w:rsidR="008A2CF9" w:rsidRPr="003E2191" w:rsidRDefault="00412B80" w:rsidP="00412B8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138964260"/>
            <w:r w:rsidRPr="00412B80">
              <w:rPr>
                <w:rFonts w:ascii="Times New Roman" w:hAnsi="Times New Roman" w:cs="Times New Roman"/>
                <w:sz w:val="24"/>
                <w:szCs w:val="28"/>
              </w:rPr>
              <w:t>-2.57 [-3.56, -1.58]</w:t>
            </w:r>
            <w:bookmarkEnd w:id="0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B9B7" w14:textId="743CC187" w:rsidR="008A2CF9" w:rsidRPr="003E2191" w:rsidRDefault="00C62992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959E" w14:textId="282164AC" w:rsidR="008A2CF9" w:rsidRPr="003E2191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="008155C5">
              <w:rPr>
                <w:rFonts w:ascii="Times New Roman" w:hAnsi="Times New Roman" w:cs="Times New Roman"/>
                <w:sz w:val="24"/>
                <w:szCs w:val="28"/>
              </w:rPr>
              <w:t>3%</w:t>
            </w:r>
          </w:p>
        </w:tc>
      </w:tr>
      <w:tr w:rsidR="00266AA5" w14:paraId="0FCAE904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3506" w14:textId="231AC6FB" w:rsidR="002B4589" w:rsidRDefault="002B458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a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1A58" w14:textId="746A198E" w:rsidR="002B4589" w:rsidRPr="003E2191" w:rsidRDefault="003E2191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2191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82C7" w14:textId="15CF6489" w:rsidR="002B4589" w:rsidRPr="003E2191" w:rsidRDefault="008155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D9D7" w14:textId="57E64952" w:rsidR="002B4589" w:rsidRPr="003E2191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12B80">
              <w:rPr>
                <w:rFonts w:ascii="Times New Roman" w:hAnsi="Times New Roman" w:cs="Times New Roman"/>
                <w:sz w:val="24"/>
                <w:szCs w:val="28"/>
              </w:rPr>
              <w:t>-2.03 [-3.51, -0.5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0D3C" w14:textId="30EC9CF2" w:rsidR="002B4589" w:rsidRPr="003E2191" w:rsidRDefault="00C62992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8180" w14:textId="2D851381" w:rsidR="002B4589" w:rsidRPr="003E2191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9</w:t>
            </w:r>
            <w:r w:rsidR="008155C5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2A74E0E4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DC92" w14:textId="2B8B0C0C" w:rsidR="002B4589" w:rsidRDefault="002B458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1" w:name="_Hlk138965614"/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s</w:t>
            </w:r>
            <w:bookmarkEnd w:id="1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A335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FDC0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6BE4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EC10" w14:textId="1C48821B" w:rsidR="002B4589" w:rsidRPr="00AA19E6" w:rsidRDefault="009D3831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A19E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DA4F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B4589" w14:paraId="4BB2F436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5D8D" w14:textId="414609DA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S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D7C4" w14:textId="66B0C63E" w:rsidR="002B4589" w:rsidRPr="00881041" w:rsidRDefault="008155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412B80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6979" w14:textId="31CEF0F1" w:rsidR="002B4589" w:rsidRPr="0088104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16AE" w14:textId="72917CD5" w:rsidR="002B4589" w:rsidRPr="00881041" w:rsidRDefault="00DA6577" w:rsidP="00DA65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A6577">
              <w:rPr>
                <w:rFonts w:ascii="Times New Roman" w:hAnsi="Times New Roman" w:cs="Times New Roman"/>
                <w:sz w:val="24"/>
                <w:szCs w:val="28"/>
              </w:rPr>
              <w:t>-1.92 [-2.82, -1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F53E" w14:textId="591B1ADA" w:rsidR="002B4589" w:rsidRPr="0088104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11CF" w14:textId="1EEA116F" w:rsidR="002B4589" w:rsidRPr="0088104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66AA5" w14:paraId="4DEB626D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70C2" w14:textId="5FFAA9AA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NB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6F5B" w14:textId="195A613E" w:rsidR="002B4589" w:rsidRPr="00881041" w:rsidRDefault="00412B80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EEB1" w14:textId="1936E10B" w:rsidR="002B4589" w:rsidRPr="0088104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E739" w14:textId="50AF5D0C" w:rsidR="002B4589" w:rsidRPr="0088104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A6577">
              <w:rPr>
                <w:rFonts w:ascii="Times New Roman" w:hAnsi="Times New Roman" w:cs="Times New Roman"/>
                <w:sz w:val="24"/>
                <w:szCs w:val="28"/>
              </w:rPr>
              <w:t>-4.45 [-6.61, -2.2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5756" w14:textId="7FE206D7" w:rsidR="002B4589" w:rsidRPr="0088104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7215" w14:textId="14AB88CC" w:rsidR="002B4589" w:rsidRPr="0088104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54C4A2D0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DF31" w14:textId="4B87328F" w:rsidR="002B4589" w:rsidRPr="00034F1C" w:rsidRDefault="002B458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2" w:name="_Hlk138965605"/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source</w:t>
            </w:r>
            <w:bookmarkEnd w:id="2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FC99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D29FC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8F6D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0B23" w14:textId="24B407E6" w:rsidR="002B4589" w:rsidRPr="00AA19E6" w:rsidRDefault="009D3831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A19E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FC95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B4589" w14:paraId="0147AD19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7844" w14:textId="47C7C493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MSC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8BB1" w14:textId="6E6C23AF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C79D" w14:textId="4C77679B" w:rsidR="002B4589" w:rsidRPr="003E2191" w:rsidRDefault="00DA6577" w:rsidP="00DA65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7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A25B" w14:textId="6D190748" w:rsidR="002B4589" w:rsidRPr="003E2191" w:rsidRDefault="00DA6577" w:rsidP="00DA657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A6577">
              <w:rPr>
                <w:rFonts w:ascii="Times New Roman" w:hAnsi="Times New Roman" w:cs="Times New Roman"/>
                <w:sz w:val="24"/>
                <w:szCs w:val="28"/>
              </w:rPr>
              <w:t>-2.33 [-3.27, -1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7279" w14:textId="4713986E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57B6" w14:textId="3E45A2B1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6DFB4705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269B" w14:textId="5E61295F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crobiot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CD8C" w14:textId="45A1EEE7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210B" w14:textId="6848D099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81C7" w14:textId="105987AD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A6577">
              <w:rPr>
                <w:rFonts w:ascii="Times New Roman" w:hAnsi="Times New Roman" w:cs="Times New Roman"/>
                <w:sz w:val="24"/>
                <w:szCs w:val="28"/>
              </w:rPr>
              <w:t>-1.92 [-5.74, 1.9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6D68" w14:textId="7047D4DE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3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1EE0" w14:textId="2FCBF368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50A40238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2A47" w14:textId="58446017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l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AEA0" w14:textId="7056F758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F8E2" w14:textId="12E64969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B7E3" w14:textId="2BA1300C" w:rsidR="002B4589" w:rsidRPr="003E2191" w:rsidRDefault="000B2141" w:rsidP="000B214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B2141">
              <w:rPr>
                <w:rFonts w:ascii="Times New Roman" w:hAnsi="Times New Roman" w:cs="Times New Roman"/>
                <w:sz w:val="24"/>
                <w:szCs w:val="28"/>
              </w:rPr>
              <w:t>-1.25 [-2.03, -0.4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6BBD" w14:textId="55CB9751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F732" w14:textId="3EADE235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437400A2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71DD" w14:textId="4BEB7EFB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ant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0D4A" w14:textId="535BEC98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C034" w14:textId="02282117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4928" w14:textId="61BCF707" w:rsidR="002B4589" w:rsidRPr="003E2191" w:rsidRDefault="000B2141" w:rsidP="000B214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B2141">
              <w:rPr>
                <w:rFonts w:ascii="Times New Roman" w:hAnsi="Times New Roman" w:cs="Times New Roman"/>
                <w:sz w:val="24"/>
                <w:szCs w:val="28"/>
              </w:rPr>
              <w:t>-4.83 [-6.84, -2.8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5B32" w14:textId="7E78D2B7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7AEF" w14:textId="271A8004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2E7D68C9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99CB" w14:textId="4372DF1D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acrophag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D03E" w14:textId="0890665A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D003" w14:textId="435EF9F9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D5BC" w14:textId="5EF6EDA4" w:rsidR="002B4589" w:rsidRPr="003E2191" w:rsidRDefault="000B2141" w:rsidP="000B214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B2141">
              <w:rPr>
                <w:rFonts w:ascii="Times New Roman" w:hAnsi="Times New Roman" w:cs="Times New Roman"/>
                <w:sz w:val="24"/>
                <w:szCs w:val="28"/>
              </w:rPr>
              <w:t>-9.23 [-13.88, -4.5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748C" w14:textId="7C38C3F1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043D" w14:textId="372D50B6" w:rsidR="002B4589" w:rsidRPr="003E2191" w:rsidRDefault="00DA6577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 w:rsidR="00615795"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2B4589" w14:paraId="715DD2D5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FD3B" w14:textId="33596C13" w:rsidR="002B4589" w:rsidRPr="00266AA5" w:rsidRDefault="002B4589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3" w:name="_Hlk138965630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otal doses of EVs</w:t>
            </w:r>
            <w:bookmarkEnd w:id="3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8FA1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1378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9F5B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722C" w14:textId="7174A0AC" w:rsidR="002B4589" w:rsidRPr="00AA19E6" w:rsidRDefault="00AA19E6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A19E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F598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B4589" w14:paraId="501E1CDA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F886" w14:textId="3301B812" w:rsidR="002B4589" w:rsidRPr="002B4589" w:rsidRDefault="002B4589" w:rsidP="002B4589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Style w:val="font21"/>
                <w:rFonts w:hint="default"/>
              </w:rPr>
              <w:t>＜</w:t>
            </w:r>
            <w:r>
              <w:rPr>
                <w:rStyle w:val="font11"/>
              </w:rPr>
              <w:t>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DFA2" w14:textId="305E8E01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111D" w14:textId="28736A32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3A8D" w14:textId="6846ECA3" w:rsidR="002B4589" w:rsidRPr="003E2191" w:rsidRDefault="00615795" w:rsidP="0061579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15795">
              <w:rPr>
                <w:rFonts w:ascii="Times New Roman" w:hAnsi="Times New Roman" w:cs="Times New Roman"/>
                <w:sz w:val="24"/>
                <w:szCs w:val="28"/>
              </w:rPr>
              <w:t>-2.07 [-4.11, -0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E71C" w14:textId="6E5C91C7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01FE" w14:textId="56083CF5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73CC2A3B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3D9E" w14:textId="30CCE2A5" w:rsidR="002B4589" w:rsidRPr="002B4589" w:rsidRDefault="002B4589" w:rsidP="002B45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≥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9AD0" w14:textId="18D56F93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CAD1" w14:textId="22E0B15E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A90A" w14:textId="401E5F9D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15795">
              <w:rPr>
                <w:rFonts w:ascii="Times New Roman" w:hAnsi="Times New Roman" w:cs="Times New Roman"/>
                <w:sz w:val="24"/>
                <w:szCs w:val="28"/>
              </w:rPr>
              <w:t>-3.79 [-5.48, -2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BACC" w14:textId="5C5B2C79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1FF7" w14:textId="151756B4" w:rsidR="002B4589" w:rsidRPr="003E2191" w:rsidRDefault="00615795" w:rsidP="003E219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A87314" w14:paraId="55346286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7456" w14:textId="7DECCBA0" w:rsidR="00A87314" w:rsidRDefault="00A87314" w:rsidP="002B45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15D5">
              <w:rPr>
                <w:rFonts w:ascii="Times New Roman" w:hAnsi="Times New Roman" w:cs="Times New Roman"/>
                <w:sz w:val="24"/>
                <w:szCs w:val="28"/>
              </w:rPr>
              <w:t>3.00E+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C296" w14:textId="4F260868" w:rsidR="00A87314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C8EF" w14:textId="431871ED" w:rsidR="00A87314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6DDD" w14:textId="49452855" w:rsidR="00A87314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15795">
              <w:rPr>
                <w:rFonts w:ascii="Times New Roman" w:hAnsi="Times New Roman" w:cs="Times New Roman"/>
                <w:sz w:val="24"/>
                <w:szCs w:val="28"/>
              </w:rPr>
              <w:t>-0.36 [-1.62, 0.8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867C" w14:textId="0615B690" w:rsidR="00A87314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="00022256">
              <w:rPr>
                <w:rFonts w:ascii="Times New Roman" w:hAnsi="Times New Roman" w:cs="Times New Roman"/>
                <w:sz w:val="24"/>
                <w:szCs w:val="28"/>
              </w:rPr>
              <w:t>5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1CA8" w14:textId="75B66C49" w:rsidR="00A87314" w:rsidRPr="003E2191" w:rsidRDefault="00615795" w:rsidP="003E219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2B4589" w14:paraId="0FEE1707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0F1C" w14:textId="202185C1" w:rsidR="002B4589" w:rsidRPr="002B4589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k</w:t>
            </w:r>
            <w:r w:rsidR="00BF1BE7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w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6396" w14:textId="011D6BDB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5718" w14:textId="3478B07A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1940" w14:textId="75F7A6A9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615795">
              <w:rPr>
                <w:rFonts w:ascii="Times New Roman" w:hAnsi="Times New Roman" w:cs="Times New Roman"/>
                <w:sz w:val="24"/>
                <w:szCs w:val="28"/>
              </w:rPr>
              <w:t>-1.72 [-2.70, -0.7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6473" w14:textId="35C8BE65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4C18" w14:textId="7ECECE47" w:rsidR="002B4589" w:rsidRPr="003E2191" w:rsidRDefault="0061579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39261C"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2C947AD2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4A88" w14:textId="367A1659" w:rsidR="002B4589" w:rsidRPr="00266AA5" w:rsidRDefault="00034F1C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4" w:name="_Hlk138960960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of administration</w:t>
            </w:r>
            <w:bookmarkEnd w:id="4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14E2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EE02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7647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5A70" w14:textId="1E7F867B" w:rsidR="002B4589" w:rsidRPr="00002B1E" w:rsidRDefault="00002B1E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02B1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002B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2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2997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B4589" w14:paraId="0ADE6F21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4369" w14:textId="489B862B" w:rsidR="002B4589" w:rsidRPr="002B4589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Before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D8AF" w14:textId="3782F0E9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6B43" w14:textId="27983D1C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AEAD" w14:textId="64EB42B4" w:rsidR="002B4589" w:rsidRPr="003E2191" w:rsidRDefault="0039261C" w:rsidP="0039261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9261C">
              <w:rPr>
                <w:rFonts w:ascii="Times New Roman" w:hAnsi="Times New Roman" w:cs="Times New Roman"/>
                <w:sz w:val="24"/>
                <w:szCs w:val="28"/>
              </w:rPr>
              <w:t>-1.76 [-3.27, -0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04C7" w14:textId="156C6426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2FB7" w14:textId="5ECC88D4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273C5608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73A2" w14:textId="6CE8C222" w:rsidR="002B4589" w:rsidRPr="002B4589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5" w:name="_Hlk138961621"/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After colitis induction</w:t>
            </w:r>
            <w:bookmarkEnd w:id="5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E97D" w14:textId="61D55EA2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3FDE" w14:textId="072EE350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E331" w14:textId="77777777" w:rsidR="0039261C" w:rsidRPr="0039261C" w:rsidRDefault="0039261C" w:rsidP="0039261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6" w:name="_Hlk138964412"/>
            <w:r w:rsidRPr="0039261C">
              <w:rPr>
                <w:rFonts w:ascii="Times New Roman" w:hAnsi="Times New Roman" w:cs="Times New Roman"/>
                <w:sz w:val="24"/>
                <w:szCs w:val="28"/>
              </w:rPr>
              <w:t>-2.92 [-3.96, -1.88]</w:t>
            </w:r>
          </w:p>
          <w:bookmarkEnd w:id="6"/>
          <w:p w14:paraId="1FBC1160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4EAB" w14:textId="7A4AC112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B1D6" w14:textId="67AA23C6" w:rsidR="002B4589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1408F11C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6E69" w14:textId="062EBCB3" w:rsidR="002B4589" w:rsidRPr="00266AA5" w:rsidRDefault="00034F1C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7" w:name="_Hlk138965655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livery route</w:t>
            </w:r>
            <w:bookmarkEnd w:id="7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6A6B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4E27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732B7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7CC3" w14:textId="71B1FADE" w:rsidR="002B4589" w:rsidRPr="00022256" w:rsidRDefault="00002B1E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225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F5FE" w14:textId="77777777" w:rsidR="002B4589" w:rsidRPr="003E2191" w:rsidRDefault="002B4589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2B4589" w14:paraId="4CEC14EE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1F3B" w14:textId="39DB8901" w:rsidR="002B4589" w:rsidRPr="002B4589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intraperitoneal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176B" w14:textId="5879CED2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1673" w14:textId="418605B5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048F" w14:textId="2F505BB4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2C5">
              <w:rPr>
                <w:rFonts w:ascii="Times New Roman" w:hAnsi="Times New Roman" w:cs="Times New Roman"/>
                <w:sz w:val="24"/>
                <w:szCs w:val="28"/>
              </w:rPr>
              <w:t>-2.97 [-4.39, -1.5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A011" w14:textId="5F3CFD3D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75E8" w14:textId="04E54598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="003B171A"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64251F2F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A6CC" w14:textId="63113CC3" w:rsidR="002B4589" w:rsidRPr="002B4589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intravenous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DFB7" w14:textId="54003337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2FD7" w14:textId="08E59FBC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4C6F" w14:textId="16D14D8D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2C5">
              <w:rPr>
                <w:rFonts w:ascii="Times New Roman" w:hAnsi="Times New Roman" w:cs="Times New Roman"/>
                <w:sz w:val="24"/>
                <w:szCs w:val="28"/>
              </w:rPr>
              <w:t>-2.87 [-4.36, -1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056F" w14:textId="41CBECFE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3543" w14:textId="6AAB8300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3B171A"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2B4589" w14:paraId="133F5AEB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C300" w14:textId="311FBEBA" w:rsidR="002B4589" w:rsidRPr="002B4589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oral gavag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C692" w14:textId="3DE8A39A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9446" w14:textId="0B12886F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14FA" w14:textId="302D0581" w:rsidR="002B4589" w:rsidRPr="003E2191" w:rsidRDefault="00C122C5" w:rsidP="00C122C5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2C5">
              <w:rPr>
                <w:rFonts w:ascii="Times New Roman" w:hAnsi="Times New Roman" w:cs="Times New Roman"/>
                <w:sz w:val="24"/>
                <w:szCs w:val="28"/>
              </w:rPr>
              <w:t>-1.34 [-2.70, 0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829A" w14:textId="15A48AB7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283B" w14:textId="50CD8C56" w:rsidR="002B4589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3B171A"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C122C5" w14:paraId="0539397E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2E5E" w14:textId="7EC951C2" w:rsidR="00C122C5" w:rsidRPr="00034F1C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2C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n situ</w:t>
            </w:r>
            <w:r w:rsidRPr="00C122C5">
              <w:rPr>
                <w:rFonts w:ascii="Times New Roman" w:hAnsi="Times New Roman" w:cs="Times New Roman"/>
                <w:sz w:val="24"/>
                <w:szCs w:val="28"/>
              </w:rPr>
              <w:t xml:space="preserve">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9BB8" w14:textId="50F55B30" w:rsidR="00C122C5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E9CD" w14:textId="2899C54F" w:rsidR="00C122C5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3AC3" w14:textId="0E6E151F" w:rsidR="00C122C5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2C5">
              <w:rPr>
                <w:rFonts w:ascii="Times New Roman" w:hAnsi="Times New Roman" w:cs="Times New Roman"/>
                <w:sz w:val="24"/>
                <w:szCs w:val="28"/>
              </w:rPr>
              <w:t>-18.27 [-25.63, -10.9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03CA" w14:textId="57790320" w:rsidR="00C122C5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11A9" w14:textId="6FB8273D" w:rsidR="00C122C5" w:rsidRPr="003E2191" w:rsidRDefault="00C122C5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034F1C" w14:paraId="071388AB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122E" w14:textId="2F6DE8F8" w:rsidR="00034F1C" w:rsidRPr="00266AA5" w:rsidRDefault="00034F1C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8" w:name="_Hlk138960944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</w:t>
            </w:r>
            <w:r w:rsidR="00AE12C2">
              <w:t xml:space="preserve"> </w:t>
            </w:r>
            <w:r w:rsidR="00AE12C2" w:rsidRPr="00AE12C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requency</w:t>
            </w:r>
            <w:bookmarkEnd w:id="8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47A7" w14:textId="77777777" w:rsidR="00034F1C" w:rsidRPr="003E2191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B9C72" w14:textId="77777777" w:rsidR="00034F1C" w:rsidRPr="003E2191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A5E4" w14:textId="77777777" w:rsidR="00034F1C" w:rsidRPr="003E2191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0BED" w14:textId="019A4D69" w:rsidR="00034F1C" w:rsidRPr="00022256" w:rsidRDefault="00AA19E6" w:rsidP="008A2C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22256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02225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2C62" w14:textId="77777777" w:rsidR="00034F1C" w:rsidRPr="003E2191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034F1C" w14:paraId="56F07190" w14:textId="77777777" w:rsidTr="00C122C5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7B9A" w14:textId="14970E9E" w:rsidR="00034F1C" w:rsidRPr="00034F1C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9" w:name="_Hlk138961592"/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gle</w:t>
            </w:r>
            <w:bookmarkEnd w:id="9"/>
            <w:r w:rsidR="00D90CB0" w:rsidRPr="009911F2">
              <w:rPr>
                <w:rFonts w:ascii="Times New Roman" w:hAnsi="Times New Roman" w:cs="Times New Roman"/>
                <w:sz w:val="24"/>
                <w:szCs w:val="28"/>
              </w:rPr>
              <w:t xml:space="preserve">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9464" w14:textId="31293A8E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AB2D" w14:textId="064E6313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B7F0" w14:textId="0807FF43" w:rsidR="00034F1C" w:rsidRPr="003E2191" w:rsidRDefault="0039261C" w:rsidP="0039261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0" w:name="_Hlk138964366"/>
            <w:r w:rsidRPr="0039261C">
              <w:rPr>
                <w:rFonts w:ascii="Times New Roman" w:hAnsi="Times New Roman" w:cs="Times New Roman"/>
                <w:sz w:val="24"/>
                <w:szCs w:val="28"/>
              </w:rPr>
              <w:t>-3.83 [-5.66, -2.01]</w:t>
            </w:r>
            <w:bookmarkEnd w:id="10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3CD0" w14:textId="4920E26F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F477" w14:textId="086D6CA8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034F1C" w14:paraId="07CDA597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73E2" w14:textId="3564F059" w:rsidR="00034F1C" w:rsidRPr="00034F1C" w:rsidRDefault="00034F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ltiple</w:t>
            </w:r>
            <w:r w:rsidR="00D90CB0" w:rsidRPr="009911F2">
              <w:rPr>
                <w:rFonts w:ascii="Times New Roman" w:hAnsi="Times New Roman" w:cs="Times New Roman"/>
                <w:sz w:val="24"/>
                <w:szCs w:val="28"/>
              </w:rPr>
              <w:t xml:space="preserve">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5D86" w14:textId="54BC83BD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AEE7" w14:textId="38C50440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A9DC" w14:textId="65083C8E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9261C">
              <w:rPr>
                <w:rFonts w:ascii="Times New Roman" w:hAnsi="Times New Roman" w:cs="Times New Roman"/>
                <w:sz w:val="24"/>
                <w:szCs w:val="28"/>
              </w:rPr>
              <w:t>-2.00 [-2.97, -1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43DF" w14:textId="0D9B96FE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B207" w14:textId="68EE0E1E" w:rsidR="00034F1C" w:rsidRPr="003E2191" w:rsidRDefault="0039261C" w:rsidP="008A2CF9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692221" w14:paraId="278BCE66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2412" w14:textId="38962FB5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1" w:name="_Hlk138960997"/>
            <w:r w:rsidRPr="00FB747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llow-up duration</w:t>
            </w:r>
            <w:bookmarkEnd w:id="11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7092" w14:textId="77777777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8D6B" w14:textId="77777777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46CA" w14:textId="77777777" w:rsidR="00692221" w:rsidRPr="0039261C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BC95" w14:textId="5B663C57" w:rsidR="00692221" w:rsidRPr="00002B1E" w:rsidRDefault="00002B1E" w:rsidP="006922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02B1E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002B1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</w:t>
            </w:r>
            <w:r w:rsidR="0002225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43B9" w14:textId="77777777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92221" w14:paraId="76CA84B5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29F2" w14:textId="4D0251FF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 w:rsidR="00AA029D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 xml:space="preserve"> 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DB58" w14:textId="084B85CF" w:rsidR="00692221" w:rsidRDefault="00AA029D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B01893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7BD0" w14:textId="5CE336DF" w:rsidR="00692221" w:rsidRDefault="00AA029D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B01893">
              <w:rPr>
                <w:rFonts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A0EB" w14:textId="51DE7FB7" w:rsidR="00692221" w:rsidRPr="0039261C" w:rsidRDefault="00B01893" w:rsidP="00B01893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1893">
              <w:rPr>
                <w:rFonts w:ascii="Times New Roman" w:hAnsi="Times New Roman" w:cs="Times New Roman"/>
                <w:sz w:val="24"/>
                <w:szCs w:val="28"/>
              </w:rPr>
              <w:t>-2.74 [-3.82, -1.6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46B6" w14:textId="44B823FD" w:rsidR="00692221" w:rsidRPr="00C62992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B152" w14:textId="29EEEA4F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="00B01893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692221" w14:paraId="47D869D2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66CD" w14:textId="3648D6E1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 w:rsidR="00AA029D">
              <w:rPr>
                <w:rFonts w:ascii="Times New Roman" w:hAnsi="Times New Roman" w:cs="Times New Roman"/>
                <w:sz w:val="24"/>
                <w:szCs w:val="28"/>
              </w:rPr>
              <w:t xml:space="preserve">2 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B956" w14:textId="79A6830E" w:rsidR="00692221" w:rsidRDefault="00B01893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038B" w14:textId="509AF0E8" w:rsidR="00692221" w:rsidRDefault="00B01893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A32C" w14:textId="4BB74BA9" w:rsidR="00692221" w:rsidRPr="0039261C" w:rsidRDefault="00B01893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01893">
              <w:rPr>
                <w:rFonts w:ascii="Times New Roman" w:hAnsi="Times New Roman" w:cs="Times New Roman"/>
                <w:sz w:val="24"/>
                <w:szCs w:val="28"/>
              </w:rPr>
              <w:t>-1.55 [-2.28, -0.8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80E4" w14:textId="674969F7" w:rsidR="00692221" w:rsidRPr="00C62992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5D41" w14:textId="7FC56A01" w:rsidR="00692221" w:rsidRDefault="00B01893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="00692221"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692221" w14:paraId="5BFCD856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5BB3" w14:textId="574BCB20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2" w:name="_Hlk138965672"/>
            <w:r w:rsidRPr="007728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isolation method</w:t>
            </w:r>
            <w:bookmarkEnd w:id="12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B0B4" w14:textId="77777777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B898" w14:textId="77777777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5277" w14:textId="77777777" w:rsidR="00692221" w:rsidRPr="0039261C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A8B9" w14:textId="637005DA" w:rsidR="00692221" w:rsidRPr="00C62992" w:rsidRDefault="00002B1E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A19E6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A708" w14:textId="77777777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692221" w14:paraId="0141BE77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953E" w14:textId="11BC5C9A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ultracentrifug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25AB" w14:textId="4A8F7A2A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E929" w14:textId="1BCF722E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B424" w14:textId="18CB6DD8" w:rsidR="00692221" w:rsidRPr="0039261C" w:rsidRDefault="00021538" w:rsidP="0002153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1538">
              <w:rPr>
                <w:rFonts w:ascii="Times New Roman" w:hAnsi="Times New Roman" w:cs="Times New Roman"/>
                <w:sz w:val="24"/>
                <w:szCs w:val="28"/>
              </w:rPr>
              <w:t>-2.53 [-3.62, -1.4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B8CD" w14:textId="002A0CB8" w:rsidR="00692221" w:rsidRPr="00C62992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3D48" w14:textId="4D711554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692221" w14:paraId="5B9D3D56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CEE1" w14:textId="0239287C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Commercial ki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68EE" w14:textId="7D4E6F3A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281C" w14:textId="4423160F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961C" w14:textId="7664EC55" w:rsidR="00692221" w:rsidRPr="0039261C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1538">
              <w:rPr>
                <w:rFonts w:ascii="Times New Roman" w:hAnsi="Times New Roman" w:cs="Times New Roman"/>
                <w:sz w:val="24"/>
                <w:szCs w:val="28"/>
              </w:rPr>
              <w:t>-2.74 [-3.74, -1.7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8524" w14:textId="6FF77C66" w:rsidR="00692221" w:rsidRPr="00C62992" w:rsidRDefault="00022256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8F2A" w14:textId="064C13D5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692221" w14:paraId="2FF45F86" w14:textId="77777777" w:rsidTr="00692221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BF14D" w14:textId="65D2DAC9" w:rsidR="00692221" w:rsidRDefault="00692221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ltrafiltration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4F9F4" w14:textId="33F0B2E4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5DD89" w14:textId="649EBF2D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086B7" w14:textId="25A811CB" w:rsidR="00692221" w:rsidRPr="0039261C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21538">
              <w:rPr>
                <w:rFonts w:ascii="Times New Roman" w:hAnsi="Times New Roman" w:cs="Times New Roman"/>
                <w:sz w:val="24"/>
                <w:szCs w:val="28"/>
              </w:rPr>
              <w:t>-0.36 [-1.62, 0.89]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D124A" w14:textId="1A6C2080" w:rsidR="00692221" w:rsidRPr="00C62992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7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38BBB" w14:textId="62100111" w:rsidR="00692221" w:rsidRDefault="00021538" w:rsidP="00692221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</w:tbl>
    <w:p w14:paraId="4B15E130" w14:textId="4D28A681" w:rsidR="00D52F73" w:rsidRDefault="00D52F73" w:rsidP="00D52F7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86E4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A2CF9">
        <w:rPr>
          <w:rFonts w:ascii="Times New Roman" w:hAnsi="Times New Roman" w:cs="Times New Roman"/>
          <w:b/>
          <w:bCs/>
          <w:sz w:val="24"/>
          <w:szCs w:val="28"/>
        </w:rPr>
        <w:t>Subgroup analysis of th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MPO activity</w:t>
      </w:r>
    </w:p>
    <w:tbl>
      <w:tblPr>
        <w:tblStyle w:val="a3"/>
        <w:tblW w:w="12474" w:type="dxa"/>
        <w:jc w:val="center"/>
        <w:tblLook w:val="04A0" w:firstRow="1" w:lastRow="0" w:firstColumn="1" w:lastColumn="0" w:noHBand="0" w:noVBand="1"/>
      </w:tblPr>
      <w:tblGrid>
        <w:gridCol w:w="3005"/>
        <w:gridCol w:w="1893"/>
        <w:gridCol w:w="1894"/>
        <w:gridCol w:w="2564"/>
        <w:gridCol w:w="1224"/>
        <w:gridCol w:w="1894"/>
      </w:tblGrid>
      <w:tr w:rsidR="00D52F73" w14:paraId="29EBA1AB" w14:textId="77777777" w:rsidTr="00052EFD">
        <w:trPr>
          <w:trHeight w:val="567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CD517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lysis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7A759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ials (n)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BF2EC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alyzes (n)</w:t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32FAA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D (95% CI) 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83DC2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-value 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633BD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D52F73" w14:paraId="7E17A347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5E5F3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verall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38A6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12CD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68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2206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41376">
              <w:rPr>
                <w:rFonts w:ascii="Times New Roman" w:hAnsi="Times New Roman" w:cs="Times New Roman"/>
                <w:sz w:val="24"/>
                <w:szCs w:val="28"/>
              </w:rPr>
              <w:t>-2.85 [-3.91, -1.78]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0EEC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E4EAFD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3BB91E7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E3E9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3" w:name="_Hlk139053633"/>
            <w:r w:rsidRPr="00034F1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imal species</w:t>
            </w:r>
            <w:bookmarkEnd w:id="13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4B1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BAE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B65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D93E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CFA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7015B28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9ADE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4" w:name="_Hlk139054802"/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i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215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1FF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D96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5" w:name="_Hlk138791133"/>
            <w:r w:rsidRPr="00441376">
              <w:rPr>
                <w:rFonts w:ascii="Times New Roman" w:hAnsi="Times New Roman" w:cs="Times New Roman"/>
                <w:sz w:val="24"/>
                <w:szCs w:val="28"/>
              </w:rPr>
              <w:t>-3.41 [-4.83, -1.99]</w:t>
            </w:r>
            <w:bookmarkEnd w:id="15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B3A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59D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0EB8977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811A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16" w:name="_Hlk139054219"/>
            <w:bookmarkEnd w:id="14"/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at</w:t>
            </w:r>
            <w:bookmarkEnd w:id="16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66A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4AC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FD7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7" w:name="_Hlk138790771"/>
            <w:r w:rsidRPr="00441376">
              <w:rPr>
                <w:rFonts w:ascii="Times New Roman" w:hAnsi="Times New Roman" w:cs="Times New Roman"/>
                <w:sz w:val="24"/>
                <w:szCs w:val="28"/>
              </w:rPr>
              <w:t>-1.56 [-2.59, -0.53]</w:t>
            </w:r>
            <w:bookmarkEnd w:id="17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FFE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C8F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8" w:name="_Hlk139054253"/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  <w:bookmarkEnd w:id="18"/>
          </w:p>
        </w:tc>
      </w:tr>
      <w:tr w:rsidR="00D52F73" w14:paraId="7924538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7D10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98C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7BC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922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93DF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D5D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1FA6C136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EFAF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S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C273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8042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3816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41376">
              <w:rPr>
                <w:rFonts w:ascii="Times New Roman" w:hAnsi="Times New Roman" w:cs="Times New Roman"/>
                <w:sz w:val="24"/>
                <w:szCs w:val="28"/>
              </w:rPr>
              <w:t>-2.46 [-3.88, -1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667E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BE56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F16165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F188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9" w:name="_Hlk139052657"/>
            <w:bookmarkStart w:id="20" w:name="_Hlk139054839"/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NBS</w:t>
            </w:r>
            <w:bookmarkEnd w:id="19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E218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9DF1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FDB1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1" w:name="_Hlk139052667"/>
            <w:r w:rsidRPr="00441376">
              <w:rPr>
                <w:rFonts w:ascii="Times New Roman" w:hAnsi="Times New Roman" w:cs="Times New Roman"/>
                <w:sz w:val="24"/>
                <w:szCs w:val="28"/>
              </w:rPr>
              <w:t>-3.30 [-5.01, -1.58]</w:t>
            </w:r>
            <w:bookmarkEnd w:id="21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52A7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5CB53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16B888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72EE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22" w:name="_Hlk139053646"/>
            <w:bookmarkEnd w:id="20"/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source</w:t>
            </w:r>
            <w:bookmarkEnd w:id="22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C2D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9CA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97B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558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E48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6475BBFC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842E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MSC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B56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D7F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8E6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-2.19 [-3.34, -1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C80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C6D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9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C103127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8DE3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3" w:name="_Hlk139055007"/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crobiot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010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236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959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-7.66 [-10.45, -4.8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93E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DAC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5FA252F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80BB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4" w:name="_Hlk139054264"/>
            <w:bookmarkEnd w:id="23"/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lk</w:t>
            </w:r>
            <w:bookmarkEnd w:id="24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5E6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42E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7B4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-2.04 [-3.20, -0.8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26D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04B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926C9B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BFCC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ant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FA0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E7B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078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-8.70 [-20.31, 2.9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16D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256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6DD5D059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6D01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Total doses of EVs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BA2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F8B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1A7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1CBA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7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C8B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74565CB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C531" w14:textId="77777777" w:rsidR="00D52F73" w:rsidRPr="002B4589" w:rsidRDefault="00D52F73" w:rsidP="00052EFD">
            <w:pPr>
              <w:widowControl/>
              <w:jc w:val="center"/>
              <w:rPr>
                <w:color w:val="000000"/>
                <w:sz w:val="22"/>
              </w:rPr>
            </w:pPr>
            <w:bookmarkStart w:id="25" w:name="_Hlk139052686"/>
            <w:r>
              <w:rPr>
                <w:rStyle w:val="font21"/>
                <w:rFonts w:hint="default"/>
              </w:rPr>
              <w:t>＜</w:t>
            </w:r>
            <w:r>
              <w:rPr>
                <w:rStyle w:val="font11"/>
              </w:rPr>
              <w:t>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C12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61D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2DD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65508">
              <w:rPr>
                <w:rFonts w:ascii="Times New Roman" w:hAnsi="Times New Roman" w:cs="Times New Roman"/>
                <w:sz w:val="24"/>
                <w:szCs w:val="28"/>
              </w:rPr>
              <w:t>-3.74 [-6.95, -0.5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E4B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5F3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6074F849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472C" w14:textId="77777777" w:rsidR="00D52F73" w:rsidRPr="002B4589" w:rsidRDefault="00D52F73" w:rsidP="00052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6" w:name="_Hlk139054281"/>
            <w:bookmarkEnd w:id="25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≥200ug</w:t>
            </w:r>
            <w:bookmarkEnd w:id="26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3E7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797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2F2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65508">
              <w:rPr>
                <w:rFonts w:ascii="Times New Roman" w:hAnsi="Times New Roman" w:cs="Times New Roman"/>
                <w:sz w:val="24"/>
                <w:szCs w:val="28"/>
              </w:rPr>
              <w:t>-3.05 [-4.14, -1.9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282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5E1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2FA8FC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5EC41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know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240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CCA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F92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65508">
              <w:rPr>
                <w:rFonts w:ascii="Times New Roman" w:hAnsi="Times New Roman" w:cs="Times New Roman"/>
                <w:sz w:val="24"/>
                <w:szCs w:val="28"/>
              </w:rPr>
              <w:t>-2.38 [-4.06, -0.6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A4E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0702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0FC6F6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E34A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of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513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9CA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7AE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CD61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8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090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1F68D670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2AD9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7" w:name="_Hlk139052742"/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Before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8BB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DC5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DE8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AE0">
              <w:rPr>
                <w:rFonts w:ascii="Times New Roman" w:hAnsi="Times New Roman" w:cs="Times New Roman"/>
                <w:sz w:val="24"/>
                <w:szCs w:val="28"/>
              </w:rPr>
              <w:t>-3.04 [-4.75, -1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062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1FC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bookmarkEnd w:id="27"/>
      <w:tr w:rsidR="00D52F73" w14:paraId="25487ED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4DCC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After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4D0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993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438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AE0">
              <w:rPr>
                <w:rFonts w:ascii="Times New Roman" w:hAnsi="Times New Roman" w:cs="Times New Roman"/>
                <w:sz w:val="24"/>
                <w:szCs w:val="28"/>
              </w:rPr>
              <w:t>-2.77 [-4.18, -1.3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1BA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1F6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6E10056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E2B4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livery rou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F7D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EFB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1BA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728B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2F4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7FC9D4EF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98CF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8" w:name="_Hlk139052768"/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intraperitoneal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2D3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861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553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AE0">
              <w:rPr>
                <w:rFonts w:ascii="Times New Roman" w:hAnsi="Times New Roman" w:cs="Times New Roman"/>
                <w:sz w:val="24"/>
                <w:szCs w:val="28"/>
              </w:rPr>
              <w:t>-5.47 [-8.78, -2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A4B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794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0A9A2AF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D8D8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9" w:name="_Hlk139054301"/>
            <w:bookmarkEnd w:id="28"/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intravenous injection</w:t>
            </w:r>
            <w:bookmarkEnd w:id="29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D8C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D29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8AB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AE0">
              <w:rPr>
                <w:rFonts w:ascii="Times New Roman" w:hAnsi="Times New Roman" w:cs="Times New Roman"/>
                <w:sz w:val="24"/>
                <w:szCs w:val="28"/>
              </w:rPr>
              <w:t>-1.56 [-2.59, -0.5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FC8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A3A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4C0D91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0646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oral gavag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878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B5D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89C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AE0">
              <w:rPr>
                <w:rFonts w:ascii="Times New Roman" w:hAnsi="Times New Roman" w:cs="Times New Roman"/>
                <w:sz w:val="24"/>
                <w:szCs w:val="28"/>
              </w:rPr>
              <w:t>-2.38 [-4.06, -0.6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240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1C1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2BFDDD3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A09E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2C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n situ</w:t>
            </w:r>
            <w:r w:rsidRPr="00C122C5">
              <w:rPr>
                <w:rFonts w:ascii="Times New Roman" w:hAnsi="Times New Roman" w:cs="Times New Roman"/>
                <w:sz w:val="24"/>
                <w:szCs w:val="28"/>
              </w:rPr>
              <w:t xml:space="preserve">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AAC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BAC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55A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50AE0">
              <w:rPr>
                <w:rFonts w:ascii="Times New Roman" w:hAnsi="Times New Roman" w:cs="Times New Roman"/>
                <w:sz w:val="24"/>
                <w:szCs w:val="28"/>
              </w:rPr>
              <w:t>-3.40 [-5.08, -1.7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E15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ECD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123E8902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F434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A416D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 frequenc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4B9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3AB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6E8B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BDF7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1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5CB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5938CD42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C6A1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ngle</w:t>
            </w:r>
            <w:r w:rsidRPr="009911F2">
              <w:rPr>
                <w:rFonts w:ascii="Times New Roman" w:hAnsi="Times New Roman" w:cs="Times New Roman"/>
                <w:sz w:val="24"/>
                <w:szCs w:val="28"/>
              </w:rPr>
              <w:t xml:space="preserve">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CB1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A2A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A97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3BA0">
              <w:rPr>
                <w:rFonts w:ascii="Times New Roman" w:hAnsi="Times New Roman" w:cs="Times New Roman"/>
                <w:sz w:val="24"/>
                <w:szCs w:val="28"/>
              </w:rPr>
              <w:t>-2.03 [-3.18, -0.8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362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5AD5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8DDEC8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3C35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0" w:name="_Hlk139052806"/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ltiple</w:t>
            </w:r>
            <w:r w:rsidRPr="009911F2">
              <w:rPr>
                <w:rFonts w:ascii="Times New Roman" w:hAnsi="Times New Roman" w:cs="Times New Roman"/>
                <w:sz w:val="24"/>
                <w:szCs w:val="28"/>
              </w:rPr>
              <w:t xml:space="preserve">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B84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AC4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E40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3BA0">
              <w:rPr>
                <w:rFonts w:ascii="Times New Roman" w:hAnsi="Times New Roman" w:cs="Times New Roman"/>
                <w:sz w:val="24"/>
                <w:szCs w:val="28"/>
              </w:rPr>
              <w:t>-3.48 [-5.08, -1.8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8CA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A22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9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bookmarkEnd w:id="30"/>
      <w:tr w:rsidR="00D52F73" w14:paraId="664E06D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53E6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llow-up du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979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56A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978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3BD0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9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85EF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2D576C1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C729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 xml:space="preserve"> 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491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A42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3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847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/>
                <w:sz w:val="24"/>
                <w:szCs w:val="28"/>
              </w:rPr>
              <w:t>-2.89 [-4.17, -1.6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C5F3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CF02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77053D9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5161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BC9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029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250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/>
                <w:sz w:val="24"/>
                <w:szCs w:val="28"/>
              </w:rPr>
              <w:t>-2.84 [-5.12, -0.5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7746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7F16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FB2E7A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720A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728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isolation metho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CB0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1D9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22E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1964" w14:textId="77777777" w:rsidR="00D52F73" w:rsidRPr="003E7D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E7D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E7D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5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D583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55D186E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663D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ultracentrifug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E0D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782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B7D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42710">
              <w:rPr>
                <w:rFonts w:ascii="Times New Roman" w:hAnsi="Times New Roman" w:cs="Times New Roman"/>
                <w:sz w:val="24"/>
                <w:szCs w:val="28"/>
              </w:rPr>
              <w:t>-2.73 [-3.91, -1.5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02CF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8628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D12127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0DB47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1" w:name="_Hlk139052834"/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Commercial ki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915B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A244D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91ED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42710">
              <w:rPr>
                <w:rFonts w:ascii="Times New Roman" w:hAnsi="Times New Roman" w:cs="Times New Roman"/>
                <w:sz w:val="24"/>
                <w:szCs w:val="28"/>
              </w:rPr>
              <w:t>-3.67 [-6.71, -0.62]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0F374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85859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bookmarkEnd w:id="31"/>
    </w:tbl>
    <w:p w14:paraId="0EF2DA0A" w14:textId="77777777" w:rsidR="003E2191" w:rsidRDefault="003E2191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49707C1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A6AD6B9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B2CB51B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061B542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E44D90C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DB0E1B4" w14:textId="68340D6B" w:rsidR="00D52F73" w:rsidRDefault="00D52F73" w:rsidP="00D52F7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87A28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A2CF9">
        <w:rPr>
          <w:rFonts w:ascii="Times New Roman" w:hAnsi="Times New Roman" w:cs="Times New Roman"/>
          <w:b/>
          <w:bCs/>
          <w:sz w:val="24"/>
          <w:szCs w:val="28"/>
        </w:rPr>
        <w:t xml:space="preserve">Subgroup analysis of the </w:t>
      </w:r>
      <w:r w:rsidRPr="009745FF">
        <w:rPr>
          <w:rFonts w:ascii="Times New Roman" w:hAnsi="Times New Roman" w:cs="Times New Roman"/>
          <w:b/>
          <w:bCs/>
          <w:sz w:val="24"/>
          <w:szCs w:val="28"/>
        </w:rPr>
        <w:t>Histopathological score</w:t>
      </w:r>
    </w:p>
    <w:tbl>
      <w:tblPr>
        <w:tblStyle w:val="a3"/>
        <w:tblW w:w="12474" w:type="dxa"/>
        <w:jc w:val="center"/>
        <w:tblLook w:val="04A0" w:firstRow="1" w:lastRow="0" w:firstColumn="1" w:lastColumn="0" w:noHBand="0" w:noVBand="1"/>
      </w:tblPr>
      <w:tblGrid>
        <w:gridCol w:w="3005"/>
        <w:gridCol w:w="1893"/>
        <w:gridCol w:w="1894"/>
        <w:gridCol w:w="2564"/>
        <w:gridCol w:w="1224"/>
        <w:gridCol w:w="1894"/>
      </w:tblGrid>
      <w:tr w:rsidR="00D52F73" w14:paraId="3E4CB555" w14:textId="77777777" w:rsidTr="00052EFD">
        <w:trPr>
          <w:trHeight w:val="567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F8CA1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lysis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2FF50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ials (n)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97F99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alyzed (n)</w:t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0DAC3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D (95% CI) 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53DF0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-value 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5E485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D52F73" w14:paraId="1AFC4AD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550C0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verall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7AB8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CCC8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6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E8F5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745FF">
              <w:rPr>
                <w:rFonts w:ascii="Times New Roman" w:hAnsi="Times New Roman" w:cs="Times New Roman"/>
                <w:sz w:val="24"/>
                <w:szCs w:val="28"/>
              </w:rPr>
              <w:t>-2.37 [-3.58, -1.16]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DB69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2FC0E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FC3444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55A6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B3F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214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97B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DE71" w14:textId="77777777" w:rsidR="00D52F73" w:rsidRPr="00CA4A5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4A5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CA4A5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520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257F936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B1FD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S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E7FD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ADC6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6F1A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C4273">
              <w:rPr>
                <w:rFonts w:ascii="Times New Roman" w:hAnsi="Times New Roman" w:cs="Times New Roman"/>
                <w:sz w:val="24"/>
                <w:szCs w:val="28"/>
              </w:rPr>
              <w:t>-1.90 [-3.16, -0.6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211F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72A9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2F3A64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1111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NB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7E90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156F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02DD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C4273">
              <w:rPr>
                <w:rFonts w:ascii="Times New Roman" w:hAnsi="Times New Roman" w:cs="Times New Roman"/>
                <w:sz w:val="24"/>
                <w:szCs w:val="28"/>
              </w:rPr>
              <w:t>-4.36 [-7.71, -1.0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B352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453A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0FC15F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B979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resour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10B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8B2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56FD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78CC" w14:textId="77777777" w:rsidR="00D52F73" w:rsidRPr="00CA4A5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4A5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CA4A5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275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5274F482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2A01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MSC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50D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1D7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541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72D3">
              <w:rPr>
                <w:rFonts w:ascii="Times New Roman" w:hAnsi="Times New Roman" w:cs="Times New Roman"/>
                <w:sz w:val="24"/>
                <w:szCs w:val="28"/>
              </w:rPr>
              <w:t>-2.55 [-4.06, -1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11F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F49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6CD030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0D25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crobiot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303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831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170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272D3">
              <w:rPr>
                <w:rFonts w:ascii="Times New Roman" w:hAnsi="Times New Roman" w:cs="Times New Roman"/>
                <w:sz w:val="24"/>
                <w:szCs w:val="28"/>
              </w:rPr>
              <w:t>-2.31 [-3.40, -1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C73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B11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2F5E999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6801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Total doses of EVs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D23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733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8F0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BFCA" w14:textId="77777777" w:rsidR="00D52F73" w:rsidRPr="00CA4A5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4A5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689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65BE6522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864E" w14:textId="77777777" w:rsidR="00D52F73" w:rsidRPr="002B4589" w:rsidRDefault="00D52F73" w:rsidP="00052EFD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Style w:val="font21"/>
                <w:rFonts w:hint="default"/>
              </w:rPr>
              <w:t>＜</w:t>
            </w:r>
            <w:r>
              <w:rPr>
                <w:rStyle w:val="font11"/>
              </w:rPr>
              <w:t>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449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128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8B0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D15B0">
              <w:rPr>
                <w:rFonts w:ascii="Times New Roman" w:hAnsi="Times New Roman" w:cs="Times New Roman"/>
                <w:sz w:val="24"/>
                <w:szCs w:val="28"/>
              </w:rPr>
              <w:t>-2.31 [-3.40, -1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7E2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EDB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0698ED48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AE47" w14:textId="77777777" w:rsidR="00D52F73" w:rsidRPr="002B4589" w:rsidRDefault="00D52F73" w:rsidP="00052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≥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CD5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132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119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D15B0">
              <w:rPr>
                <w:rFonts w:ascii="Times New Roman" w:hAnsi="Times New Roman" w:cs="Times New Roman"/>
                <w:sz w:val="24"/>
                <w:szCs w:val="28"/>
              </w:rPr>
              <w:t>-3.80 [-5.87, -1.7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C35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B38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6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67040EC6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8F37" w14:textId="77777777" w:rsidR="00D52F73" w:rsidRDefault="00D52F73" w:rsidP="00052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015D5">
              <w:rPr>
                <w:rFonts w:ascii="Times New Roman" w:hAnsi="Times New Roman" w:cs="Times New Roman"/>
                <w:sz w:val="24"/>
                <w:szCs w:val="28"/>
              </w:rPr>
              <w:t>3.00E+0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035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78E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B8B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D15B0">
              <w:rPr>
                <w:rFonts w:ascii="Times New Roman" w:hAnsi="Times New Roman" w:cs="Times New Roman"/>
                <w:sz w:val="24"/>
                <w:szCs w:val="28"/>
              </w:rPr>
              <w:t>-0.35 [-1.61, 0.9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2D6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813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1925E646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A74F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know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525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FEB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6DA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D15B0">
              <w:rPr>
                <w:rFonts w:ascii="Times New Roman" w:hAnsi="Times New Roman" w:cs="Times New Roman"/>
                <w:sz w:val="24"/>
                <w:szCs w:val="28"/>
              </w:rPr>
              <w:t>-0.41 [-1.67, 0.8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4C5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15F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73D17AF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C5B9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of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302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5D1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B89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10AF" w14:textId="77777777" w:rsidR="00D52F73" w:rsidRPr="00C44CDA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C44CD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5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DA4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01499A12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E670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Before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440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DB1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DD9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/>
                <w:sz w:val="24"/>
                <w:szCs w:val="28"/>
              </w:rPr>
              <w:t>-2.18 [-2.97, -1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DAB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CDA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443A79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4C53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After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F74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209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E03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/>
                <w:sz w:val="24"/>
                <w:szCs w:val="28"/>
              </w:rPr>
              <w:t>-2.87 [-4.73, -1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1B6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446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8C4B009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58B1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livery rou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512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DAC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DD4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F172" w14:textId="77777777" w:rsidR="00D52F73" w:rsidRPr="00C44CDA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B82C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151CE800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21565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intraperitoneal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B28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17D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760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/>
                <w:sz w:val="24"/>
                <w:szCs w:val="28"/>
              </w:rPr>
              <w:t>-2.28 [-3.51, -1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538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6E2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266D6FE7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F7F5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intravenous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2F1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A0C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BB7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/>
                <w:sz w:val="24"/>
                <w:szCs w:val="28"/>
              </w:rPr>
              <w:t>-1.91 [-4.21, 0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28F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145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9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297048B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B52D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oral gavag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56B6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D8B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86F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/>
                <w:sz w:val="24"/>
                <w:szCs w:val="28"/>
              </w:rPr>
              <w:t>-23.98 [-33.60, -14.3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9AC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DD8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029427E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238A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122C5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in situ</w:t>
            </w:r>
            <w:r w:rsidRPr="00C122C5">
              <w:rPr>
                <w:rFonts w:ascii="Times New Roman" w:hAnsi="Times New Roman" w:cs="Times New Roman"/>
                <w:sz w:val="24"/>
                <w:szCs w:val="28"/>
              </w:rPr>
              <w:t xml:space="preserve">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528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E65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C8D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44CDA">
              <w:rPr>
                <w:rFonts w:ascii="Times New Roman" w:hAnsi="Times New Roman" w:cs="Times New Roman"/>
                <w:sz w:val="24"/>
                <w:szCs w:val="28"/>
              </w:rPr>
              <w:t>-0.41 [-1.67, 0.8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C38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3A0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13F0541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0749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4A5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 frequenc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2A8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5D0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010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8D9C" w14:textId="77777777" w:rsidR="00D52F73" w:rsidRPr="00CA4A5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A4A53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CA4A5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1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520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1F7C1D4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109B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11F2">
              <w:rPr>
                <w:rFonts w:ascii="Times New Roman" w:hAnsi="Times New Roman" w:cs="Times New Roman"/>
                <w:sz w:val="24"/>
                <w:szCs w:val="28"/>
              </w:rPr>
              <w:t>Single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CA8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43B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461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D15B0">
              <w:rPr>
                <w:rFonts w:ascii="Times New Roman" w:hAnsi="Times New Roman" w:cs="Times New Roman"/>
                <w:sz w:val="24"/>
                <w:szCs w:val="28"/>
              </w:rPr>
              <w:t>-6.07 [-11.52, -0.6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496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0AB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9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11DA7D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81EE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ultiple </w:t>
            </w:r>
            <w:r w:rsidRPr="009911F2">
              <w:rPr>
                <w:rFonts w:ascii="Times New Roman" w:hAnsi="Times New Roman" w:cs="Times New Roman"/>
                <w:sz w:val="24"/>
                <w:szCs w:val="28"/>
              </w:rPr>
              <w:t>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8B8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CFC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F58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D15B0">
              <w:rPr>
                <w:rFonts w:ascii="Times New Roman" w:hAnsi="Times New Roman" w:cs="Times New Roman"/>
                <w:sz w:val="24"/>
                <w:szCs w:val="28"/>
              </w:rPr>
              <w:t>-1.96 [-3.08, -0.8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668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459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394FD6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12EF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llow-up du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270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06F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204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0E05" w14:textId="77777777" w:rsidR="00D52F73" w:rsidRPr="00DD0C97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D0C97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9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9655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0A87754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B0BC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 xml:space="preserve"> 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055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F42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9D2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6189">
              <w:rPr>
                <w:rFonts w:ascii="Times New Roman" w:hAnsi="Times New Roman" w:cs="Times New Roman"/>
                <w:sz w:val="24"/>
                <w:szCs w:val="28"/>
              </w:rPr>
              <w:t>-2.41 [-3.71, -1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FB72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1E41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3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F17A34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4AEA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 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9AE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28C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B32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26189">
              <w:rPr>
                <w:rFonts w:ascii="Times New Roman" w:hAnsi="Times New Roman" w:cs="Times New Roman"/>
                <w:sz w:val="24"/>
                <w:szCs w:val="28"/>
              </w:rPr>
              <w:t>-2.27 [-4.98, 0.4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CC99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B7BC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6208E680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C96B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728CE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isolation method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DEC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F22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9FC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AA07" w14:textId="77777777" w:rsidR="00D52F73" w:rsidRPr="00DD0C97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D0C9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9773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2EAB5B9F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A088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ultracentrifug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47B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135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BED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D0C97">
              <w:rPr>
                <w:rFonts w:ascii="Times New Roman" w:hAnsi="Times New Roman" w:cs="Times New Roman"/>
                <w:sz w:val="24"/>
                <w:szCs w:val="28"/>
              </w:rPr>
              <w:t>-2.58 [-4.70, -0.4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D76E9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92E7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86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32E2EA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A2F9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Commercial ki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1DD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DD2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155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D0C97">
              <w:rPr>
                <w:rFonts w:ascii="Times New Roman" w:hAnsi="Times New Roman" w:cs="Times New Roman"/>
                <w:sz w:val="24"/>
                <w:szCs w:val="28"/>
              </w:rPr>
              <w:t>-3.04 [-4.84, -1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661A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AF76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6D4613A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0FFB5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 w:rsidRPr="007728CE">
              <w:rPr>
                <w:rFonts w:ascii="Times New Roman" w:hAnsi="Times New Roman" w:cs="Times New Roman"/>
                <w:sz w:val="24"/>
                <w:szCs w:val="28"/>
              </w:rPr>
              <w:t>ltrafiltration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1E955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3717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398D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D0C97">
              <w:rPr>
                <w:rFonts w:ascii="Times New Roman" w:hAnsi="Times New Roman" w:cs="Times New Roman"/>
                <w:sz w:val="24"/>
                <w:szCs w:val="28"/>
              </w:rPr>
              <w:t>-0.35 [-1.61, 0.90]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AA6E7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58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1B414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</w:tbl>
    <w:p w14:paraId="26ED17A3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EF73D93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329B1FC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1E2825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2E578D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A6D59B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6E8958B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A7EDAA7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1493B6D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04D310B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E307523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C02061" w14:textId="4FA3EBA1" w:rsidR="00D52F73" w:rsidRDefault="00D52F73" w:rsidP="00D52F7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AF27C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S4 </w:t>
      </w:r>
      <w:r w:rsidRPr="008A2CF9">
        <w:rPr>
          <w:rFonts w:ascii="Times New Roman" w:hAnsi="Times New Roman" w:cs="Times New Roman"/>
          <w:b/>
          <w:bCs/>
          <w:sz w:val="24"/>
          <w:szCs w:val="28"/>
        </w:rPr>
        <w:t xml:space="preserve">Subgroup analysis of the </w:t>
      </w:r>
      <w:r>
        <w:rPr>
          <w:rFonts w:ascii="Times New Roman" w:hAnsi="Times New Roman" w:cs="Times New Roman"/>
          <w:b/>
          <w:bCs/>
          <w:sz w:val="24"/>
          <w:szCs w:val="28"/>
        </w:rPr>
        <w:t>IL-1</w:t>
      </w:r>
      <w:r w:rsidRPr="00B22349">
        <w:rPr>
          <w:rFonts w:ascii="Times New Roman" w:hAnsi="Times New Roman" w:cs="Times New Roman"/>
          <w:b/>
          <w:bCs/>
          <w:sz w:val="24"/>
          <w:szCs w:val="28"/>
        </w:rPr>
        <w:t>β</w:t>
      </w:r>
    </w:p>
    <w:tbl>
      <w:tblPr>
        <w:tblStyle w:val="a3"/>
        <w:tblW w:w="12474" w:type="dxa"/>
        <w:jc w:val="center"/>
        <w:tblLook w:val="04A0" w:firstRow="1" w:lastRow="0" w:firstColumn="1" w:lastColumn="0" w:noHBand="0" w:noVBand="1"/>
      </w:tblPr>
      <w:tblGrid>
        <w:gridCol w:w="3005"/>
        <w:gridCol w:w="1893"/>
        <w:gridCol w:w="1894"/>
        <w:gridCol w:w="2564"/>
        <w:gridCol w:w="1224"/>
        <w:gridCol w:w="1894"/>
      </w:tblGrid>
      <w:tr w:rsidR="00D52F73" w14:paraId="01EFC87C" w14:textId="77777777" w:rsidTr="00052EFD">
        <w:trPr>
          <w:trHeight w:val="567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71BF5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lysis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E83D00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ials (n)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790F47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alyzed (n)</w:t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4BEE4F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D (95% CI) 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22C88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-value 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734376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D52F73" w14:paraId="6E10223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ADC84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verall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A98E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67FA4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4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9705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1.98 [-2.57, -1.38]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8F30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F6F5E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A02FA3F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8E18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2" w:name="_Hlk139210595"/>
            <w:r w:rsidRPr="00034F1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imal speci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2C5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29E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6FD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2913" w14:textId="77777777" w:rsidR="00D52F73" w:rsidRPr="005058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7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B0E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65DFFED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F250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3" w:name="_Hlk139211397"/>
            <w:bookmarkEnd w:id="32"/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i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E67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4EC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C87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2.06 [-2.83, -1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6DB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383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bookmarkEnd w:id="33"/>
      <w:tr w:rsidR="00D52F73" w14:paraId="6FAAA5FC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0614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a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040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8DC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1A8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1.86 [-2.80, -0.9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9ED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7A9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DB2BD17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A35F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198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20D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89A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0E41" w14:textId="77777777" w:rsidR="00D52F73" w:rsidRPr="005058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9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C91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02125FAC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029B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4" w:name="_Hlk139203887"/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SS</w:t>
            </w:r>
            <w:bookmarkEnd w:id="34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D9AF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058F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29E0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1.99 [-2.77, -1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31A4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546A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25A4C0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F206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NB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8DEC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7AFD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171A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1.95 [-2.89, -1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F619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D2A8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F7FFA38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808E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sour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984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F40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4DC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521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058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308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0CEC76E6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193F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MSC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7D1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019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0CE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2.05 [-2.91, -1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A39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646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0186994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00DC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5" w:name="_Hlk139203904"/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crobiota</w:t>
            </w:r>
            <w:bookmarkEnd w:id="35"/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F7A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761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82A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6.25 [-12.48, -0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330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B49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59F714A9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A251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l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C46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C97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C4F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1.16 [-2.16, -0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1B2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CF2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06F072F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7D25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Macrophag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E7E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85A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01E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4.18 [-6.51, -1.8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123E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B7E0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51DBADFA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64D2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ant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C8D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F5E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9CE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2.84 [-4.87, -0.8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23E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5AE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1DA7BAE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1ECB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36" w:name="_Hlk139210606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Total doses of EVs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3CD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0D7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867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9DEE" w14:textId="77777777" w:rsidR="00D52F73" w:rsidRPr="00E13F22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772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bookmarkEnd w:id="36"/>
      <w:tr w:rsidR="00D52F73" w14:paraId="7BCCE5B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E7B2" w14:textId="77777777" w:rsidR="00D52F73" w:rsidRPr="002B4589" w:rsidRDefault="00D52F73" w:rsidP="00052EFD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Style w:val="font21"/>
                <w:rFonts w:hint="default"/>
              </w:rPr>
              <w:t>＜</w:t>
            </w:r>
            <w:r>
              <w:rPr>
                <w:rStyle w:val="font11"/>
              </w:rPr>
              <w:t>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6A1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A05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F4F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1.53 [-2.55, -0.5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370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967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3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E9DF9E0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9E8C" w14:textId="77777777" w:rsidR="00D52F73" w:rsidRPr="002B4589" w:rsidRDefault="00D52F73" w:rsidP="00052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37" w:name="_Hlk139211427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≥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6CC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E06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F94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3.68 [-4.96, -2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EA6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95F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bookmarkEnd w:id="37"/>
      <w:tr w:rsidR="00D52F73" w14:paraId="45BFAD79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06F5" w14:textId="77777777" w:rsidR="00D52F73" w:rsidRDefault="00D52F73" w:rsidP="00052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know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8CC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0C8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8D8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A0158">
              <w:rPr>
                <w:rFonts w:ascii="Times New Roman" w:hAnsi="Times New Roman" w:cs="Times New Roman"/>
                <w:sz w:val="24"/>
                <w:szCs w:val="28"/>
              </w:rPr>
              <w:t>-1.49 [-2.38, -0.5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6E6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0A8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F18A187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C429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38" w:name="_Hlk139210617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of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447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695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369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597A" w14:textId="77777777" w:rsidR="00D52F73" w:rsidRPr="00341A1D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807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78DC9C2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AB82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39" w:name="_Hlk139211446"/>
            <w:bookmarkEnd w:id="38"/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Before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708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67E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CA5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2429">
              <w:rPr>
                <w:rFonts w:ascii="Times New Roman" w:hAnsi="Times New Roman" w:cs="Times New Roman"/>
                <w:sz w:val="24"/>
                <w:szCs w:val="28"/>
              </w:rPr>
              <w:t>-1.72 [-2.63, -0.8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0E6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5D3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bookmarkEnd w:id="39"/>
      <w:tr w:rsidR="00D52F73" w14:paraId="3F3BA63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E6A5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After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329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AA5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626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2429">
              <w:rPr>
                <w:rFonts w:ascii="Times New Roman" w:hAnsi="Times New Roman" w:cs="Times New Roman"/>
                <w:sz w:val="24"/>
                <w:szCs w:val="28"/>
              </w:rPr>
              <w:t>-2.17 [-2.96, -1.3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51E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CDA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3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6FB3616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F75F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0" w:name="_Hlk139210630"/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livery rou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F99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D5E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7DD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DF3E" w14:textId="77777777" w:rsidR="00D52F73" w:rsidRPr="00341A1D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1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345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126E093F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AD0E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41" w:name="_Hlk139211463"/>
            <w:bookmarkEnd w:id="40"/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ntraperitoneal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BB5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D15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391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2429">
              <w:rPr>
                <w:rFonts w:ascii="Times New Roman" w:hAnsi="Times New Roman" w:cs="Times New Roman"/>
                <w:sz w:val="24"/>
                <w:szCs w:val="28"/>
              </w:rPr>
              <w:t>-6.25 [-12.48, -0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226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39A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bookmarkEnd w:id="41"/>
      <w:tr w:rsidR="00D52F73" w14:paraId="00274B4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6000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ntravenous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ADA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B3D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C58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2429">
              <w:rPr>
                <w:rFonts w:ascii="Times New Roman" w:hAnsi="Times New Roman" w:cs="Times New Roman"/>
                <w:sz w:val="24"/>
                <w:szCs w:val="28"/>
              </w:rPr>
              <w:t>-2.30 [-3.11, -1.4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C3B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671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ACBB8E2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8510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ral gavag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C19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FD5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E3B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2429">
              <w:rPr>
                <w:rFonts w:ascii="Times New Roman" w:hAnsi="Times New Roman" w:cs="Times New Roman"/>
                <w:sz w:val="24"/>
                <w:szCs w:val="28"/>
              </w:rPr>
              <w:t>-1.49 [-2.38, -0.5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FAD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E06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2F6B98F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B986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2" w:name="_Hlk139210641"/>
            <w:r w:rsidRPr="00B62AF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 frequenc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3A9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CF3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E77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BD8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E13F2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3F3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bookmarkEnd w:id="42"/>
      <w:tr w:rsidR="00D52F73" w14:paraId="3844369C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6C9B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62AFB">
              <w:rPr>
                <w:rFonts w:ascii="Times New Roman" w:hAnsi="Times New Roman" w:cs="Times New Roman"/>
                <w:sz w:val="24"/>
                <w:szCs w:val="28"/>
              </w:rPr>
              <w:t>Single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3EF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511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CFC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2429">
              <w:rPr>
                <w:rFonts w:ascii="Times New Roman" w:hAnsi="Times New Roman" w:cs="Times New Roman"/>
                <w:sz w:val="24"/>
                <w:szCs w:val="28"/>
              </w:rPr>
              <w:t>-2.05 [-2.91, -1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BDE9" w14:textId="77777777" w:rsidR="00D52F73" w:rsidRPr="00E13F22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603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4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F93C716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D896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43" w:name="_Hlk139211477"/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ltiple</w:t>
            </w:r>
            <w:r w:rsidRPr="00B62AFB">
              <w:rPr>
                <w:rFonts w:ascii="Times New Roman" w:hAnsi="Times New Roman" w:cs="Times New Roman"/>
                <w:sz w:val="24"/>
                <w:szCs w:val="28"/>
              </w:rPr>
              <w:t xml:space="preserve">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CB2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AC9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1E5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112429">
              <w:rPr>
                <w:rFonts w:ascii="Times New Roman" w:hAnsi="Times New Roman" w:cs="Times New Roman"/>
                <w:sz w:val="24"/>
                <w:szCs w:val="28"/>
              </w:rPr>
              <w:t>-1.91 [-2.74, -1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9E1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BD0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41735CC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5A48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4" w:name="_Hlk139210650"/>
            <w:bookmarkEnd w:id="43"/>
            <w:r w:rsidRPr="00FB747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llow-up du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33F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E40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A1B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5DD3" w14:textId="77777777" w:rsidR="00D52F73" w:rsidRPr="00887E2A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87E2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887E2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27C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35808E4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1E4F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5" w:name="_Hlk139211508"/>
            <w:bookmarkEnd w:id="44"/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 xml:space="preserve"> 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7D8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E90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90C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D6310">
              <w:rPr>
                <w:rFonts w:ascii="Times New Roman" w:hAnsi="Times New Roman" w:cs="Times New Roman"/>
                <w:sz w:val="24"/>
                <w:szCs w:val="28"/>
              </w:rPr>
              <w:t>-2.43 [-3.17, -1.6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D0D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BA8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6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bookmarkEnd w:id="45"/>
      <w:tr w:rsidR="00D52F73" w14:paraId="31FE7E7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E6E6B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week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EBCB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9802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65EA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D6310">
              <w:rPr>
                <w:rFonts w:ascii="Times New Roman" w:hAnsi="Times New Roman" w:cs="Times New Roman"/>
                <w:sz w:val="24"/>
                <w:szCs w:val="28"/>
              </w:rPr>
              <w:t>-1.16 [-2.16, -0.16]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A7B52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9D148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</w:tbl>
    <w:p w14:paraId="4F5E0C76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FAF7BBC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AF3FB13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FC6CE9F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2FA727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51F1F44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093450B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086A047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D39DCA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3ADE147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7A1195" w14:textId="77777777" w:rsidR="00D52F73" w:rsidRDefault="00D52F73" w:rsidP="00172A0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C12AE52" w14:textId="31DF6131" w:rsidR="00D52F73" w:rsidRDefault="00D52F73" w:rsidP="00D52F73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62F97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8"/>
        </w:rPr>
        <w:t>S5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A2CF9">
        <w:rPr>
          <w:rFonts w:ascii="Times New Roman" w:hAnsi="Times New Roman" w:cs="Times New Roman"/>
          <w:b/>
          <w:bCs/>
          <w:sz w:val="24"/>
          <w:szCs w:val="28"/>
        </w:rPr>
        <w:t xml:space="preserve">Subgroup analysis of the </w:t>
      </w:r>
      <w:r>
        <w:rPr>
          <w:rFonts w:ascii="Times New Roman" w:hAnsi="Times New Roman" w:cs="Times New Roman"/>
          <w:b/>
          <w:bCs/>
          <w:sz w:val="24"/>
          <w:szCs w:val="28"/>
        </w:rPr>
        <w:t>IL-10</w:t>
      </w:r>
    </w:p>
    <w:tbl>
      <w:tblPr>
        <w:tblStyle w:val="a3"/>
        <w:tblW w:w="12474" w:type="dxa"/>
        <w:jc w:val="center"/>
        <w:tblLook w:val="04A0" w:firstRow="1" w:lastRow="0" w:firstColumn="1" w:lastColumn="0" w:noHBand="0" w:noVBand="1"/>
      </w:tblPr>
      <w:tblGrid>
        <w:gridCol w:w="3005"/>
        <w:gridCol w:w="1893"/>
        <w:gridCol w:w="1894"/>
        <w:gridCol w:w="2564"/>
        <w:gridCol w:w="1224"/>
        <w:gridCol w:w="1894"/>
      </w:tblGrid>
      <w:tr w:rsidR="00D52F73" w14:paraId="4D9BF4B1" w14:textId="77777777" w:rsidTr="00052EFD">
        <w:trPr>
          <w:trHeight w:val="567"/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6670B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lysis</w:t>
            </w:r>
          </w:p>
        </w:tc>
        <w:tc>
          <w:tcPr>
            <w:tcW w:w="18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BD002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ials (n)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7D3B7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alyzed (n)</w:t>
            </w:r>
          </w:p>
        </w:tc>
        <w:tc>
          <w:tcPr>
            <w:tcW w:w="2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1D80B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MD (95% CI) 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9D930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p-value 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DF350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</w:t>
            </w:r>
            <w:r w:rsidRPr="008A2CF9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  <w:t>2</w:t>
            </w:r>
          </w:p>
        </w:tc>
      </w:tr>
      <w:tr w:rsidR="00D52F73" w14:paraId="1DB88E39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6FFB7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verall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D126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6F9A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4D44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6" w:name="_Hlk139187149"/>
            <w:r w:rsidRPr="005058E1">
              <w:rPr>
                <w:rFonts w:ascii="Times New Roman" w:hAnsi="Times New Roman" w:cs="Times New Roman"/>
                <w:sz w:val="24"/>
                <w:szCs w:val="28"/>
              </w:rPr>
              <w:t>1.78 [1.17, 2.40]</w:t>
            </w:r>
            <w:bookmarkEnd w:id="46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0D31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E88F2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26C5098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E02C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A</w:t>
            </w: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imal speci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CC0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074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38F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0D1C" w14:textId="77777777" w:rsidR="00D52F73" w:rsidRPr="005058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058E1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5058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2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B98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4B19B39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29F5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i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7DA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A3C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6FF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058E1">
              <w:rPr>
                <w:rFonts w:ascii="Times New Roman" w:hAnsi="Times New Roman" w:cs="Times New Roman"/>
                <w:sz w:val="24"/>
                <w:szCs w:val="28"/>
              </w:rPr>
              <w:t>2.58 [1.65, 3.5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47C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3A9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3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0A7C13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5D4F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at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804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292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166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058E1">
              <w:rPr>
                <w:rFonts w:ascii="Times New Roman" w:hAnsi="Times New Roman" w:cs="Times New Roman"/>
                <w:sz w:val="24"/>
                <w:szCs w:val="28"/>
              </w:rPr>
              <w:t>1.16 [0.33, 1.9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9D9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A57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5FD2326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E4D3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odel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5E2C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B10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1FF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63AD" w14:textId="77777777" w:rsidR="00D52F73" w:rsidRPr="005058E1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5058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B8B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6B6CA1A8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1F47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S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C2A7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7508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9131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7" w:name="_Hlk139211154"/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2.52 [1.59, 3.45]</w:t>
            </w:r>
            <w:bookmarkEnd w:id="47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E41C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E1CF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2FDFC5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939B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NB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789A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76DF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3B6D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1.21 [0.39, 2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AC72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882E" w14:textId="77777777" w:rsidR="00D52F73" w:rsidRPr="0088104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4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EB58E4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69B5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Vs sourc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0A2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C23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DE1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0D3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058E1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C50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4B1BBA7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9AEC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B4589">
              <w:rPr>
                <w:rFonts w:ascii="Times New Roman" w:hAnsi="Times New Roman" w:cs="Times New Roman"/>
                <w:sz w:val="24"/>
                <w:szCs w:val="28"/>
              </w:rPr>
              <w:t>MSC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2FD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4333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774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1.47 [0.72, 2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F43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E3A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9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3973B87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CF6F8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crobiota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411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D82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CF6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48" w:name="_Hlk139211272"/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11.21 [0.27, 22.14]</w:t>
            </w:r>
            <w:bookmarkEnd w:id="48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1CC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ECB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0DCBA5F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94FA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l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111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6F4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AFD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1.44 [0.03, 2.8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A12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C9F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D0B5A97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5556" w14:textId="77777777" w:rsidR="00D52F73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Macrophage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99F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446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6C6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6.76 [3.27, 10.2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7EDC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8B8C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78D46D0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3FCE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ants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795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88C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0EC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7E4418">
              <w:rPr>
                <w:rFonts w:ascii="Times New Roman" w:hAnsi="Times New Roman" w:cs="Times New Roman"/>
                <w:sz w:val="24"/>
                <w:szCs w:val="28"/>
              </w:rPr>
              <w:t>2.70 [0.74, 4.6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F11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B2E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-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-</w:t>
            </w:r>
          </w:p>
        </w:tc>
      </w:tr>
      <w:tr w:rsidR="00D52F73" w14:paraId="726100A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0567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Total doses of EVs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F6E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64B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A87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2EED" w14:textId="77777777" w:rsidR="00D52F73" w:rsidRPr="00E13F22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E13F2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1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0A3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33645F8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9E87" w14:textId="77777777" w:rsidR="00D52F73" w:rsidRPr="002B4589" w:rsidRDefault="00D52F73" w:rsidP="00052EFD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Style w:val="font21"/>
                <w:rFonts w:hint="default"/>
              </w:rPr>
              <w:t>＜</w:t>
            </w:r>
            <w:r>
              <w:rPr>
                <w:rStyle w:val="font11"/>
              </w:rPr>
              <w:t>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5650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A78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1A4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/>
                <w:sz w:val="24"/>
                <w:szCs w:val="28"/>
              </w:rPr>
              <w:t>1.09 [0.15, 2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B6C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E77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08E9D1F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7B37" w14:textId="77777777" w:rsidR="00D52F73" w:rsidRPr="002B4589" w:rsidRDefault="00D52F73" w:rsidP="00052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≥200ug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C26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9F9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4A3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/>
                <w:sz w:val="24"/>
                <w:szCs w:val="28"/>
              </w:rPr>
              <w:t>2.73 [1.57, 3.8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B1B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07B5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7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24D9EE0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C9A5" w14:textId="77777777" w:rsidR="00D52F73" w:rsidRDefault="00D52F73" w:rsidP="00052E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know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702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086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F92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/>
                <w:sz w:val="24"/>
                <w:szCs w:val="28"/>
              </w:rPr>
              <w:t>1.87 [0.73, 3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A99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87F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5D3F948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A010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ime of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5FD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430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4D2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08E4" w14:textId="77777777" w:rsidR="00D52F73" w:rsidRPr="00341A1D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41A1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41A1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FB5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7ABB58A1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19093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Before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449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87E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943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87E2A">
              <w:rPr>
                <w:rFonts w:ascii="Times New Roman" w:hAnsi="Times New Roman" w:cs="Times New Roman"/>
                <w:sz w:val="24"/>
                <w:szCs w:val="28"/>
              </w:rPr>
              <w:t>2.32 [1.02, 3.6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E00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D1B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7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78DC3BC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2210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After colitis indu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5FC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512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36C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87E2A">
              <w:rPr>
                <w:rFonts w:ascii="Times New Roman" w:hAnsi="Times New Roman" w:cs="Times New Roman"/>
                <w:sz w:val="24"/>
                <w:szCs w:val="28"/>
              </w:rPr>
              <w:t>1.62 [0.93, 2.3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BE8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E32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8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03FE9503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E02A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66AA5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livery rout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7EC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6C9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C3B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0C0F" w14:textId="77777777" w:rsidR="00D52F73" w:rsidRPr="00341A1D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341A1D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341A1D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5C1D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2A0B5BE5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4AB6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ntraperitoneal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11E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2A2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11F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1A1D">
              <w:rPr>
                <w:rFonts w:ascii="Times New Roman" w:hAnsi="Times New Roman" w:cs="Times New Roman"/>
                <w:sz w:val="24"/>
                <w:szCs w:val="28"/>
              </w:rPr>
              <w:t>5.38 [1.20, 9.5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689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AC5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6D4C5220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2A13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I</w:t>
            </w: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ntravenous injec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D22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EA7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E29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1A1D">
              <w:rPr>
                <w:rFonts w:ascii="Times New Roman" w:hAnsi="Times New Roman" w:cs="Times New Roman"/>
                <w:sz w:val="24"/>
                <w:szCs w:val="28"/>
              </w:rPr>
              <w:t>1.63 [0.89, 2.3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B5A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E35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8B70F3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8771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O</w:t>
            </w:r>
            <w:r w:rsidRPr="00034F1C">
              <w:rPr>
                <w:rFonts w:ascii="Times New Roman" w:hAnsi="Times New Roman" w:cs="Times New Roman"/>
                <w:sz w:val="24"/>
                <w:szCs w:val="28"/>
              </w:rPr>
              <w:t>ral gavage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D09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2931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0BB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1A1D">
              <w:rPr>
                <w:rFonts w:ascii="Times New Roman" w:hAnsi="Times New Roman" w:cs="Times New Roman"/>
                <w:sz w:val="24"/>
                <w:szCs w:val="28"/>
              </w:rPr>
              <w:t>1.87 [0.73, 3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B62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0039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0EFD50FD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F2B7" w14:textId="77777777" w:rsidR="00D52F73" w:rsidRPr="002B458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62AFB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Treatment frequency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327E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E7B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061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533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E13F2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0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E51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71D60F48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C524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62AFB">
              <w:rPr>
                <w:rFonts w:ascii="Times New Roman" w:hAnsi="Times New Roman" w:cs="Times New Roman"/>
                <w:sz w:val="24"/>
                <w:szCs w:val="28"/>
              </w:rPr>
              <w:t>Single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B7A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E5F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646F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/>
                <w:sz w:val="24"/>
                <w:szCs w:val="28"/>
              </w:rPr>
              <w:t>1.39 [0.63, 2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213C" w14:textId="77777777" w:rsidR="00D52F73" w:rsidRPr="00E13F22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DAC9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BFF87A4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3B30" w14:textId="77777777" w:rsidR="00D52F73" w:rsidRPr="00266AA5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ultiple</w:t>
            </w:r>
            <w:r w:rsidRPr="00B62AFB">
              <w:rPr>
                <w:rFonts w:ascii="Times New Roman" w:hAnsi="Times New Roman" w:cs="Times New Roman"/>
                <w:sz w:val="24"/>
                <w:szCs w:val="28"/>
              </w:rPr>
              <w:t xml:space="preserve"> administ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67FF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670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0C4B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13F22">
              <w:rPr>
                <w:rFonts w:ascii="Times New Roman" w:hAnsi="Times New Roman" w:cs="Times New Roman"/>
                <w:sz w:val="24"/>
                <w:szCs w:val="28"/>
              </w:rPr>
              <w:t>2.54 [1.49, 3.6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A58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6DA2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55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FCC4718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635D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llow-up duration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7C54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C3C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8FB8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6B5F" w14:textId="77777777" w:rsidR="00D52F73" w:rsidRPr="00887E2A" w:rsidRDefault="00D52F73" w:rsidP="00052E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87E2A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>0</w:t>
            </w:r>
            <w:r w:rsidRPr="00887E2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.6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FA26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D52F73" w14:paraId="5DEE88BB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1B8A" w14:textId="77777777" w:rsidR="00D52F73" w:rsidRPr="00034F1C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 xml:space="preserve"> week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A57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232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C7A4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87E2A">
              <w:rPr>
                <w:rFonts w:ascii="Times New Roman" w:hAnsi="Times New Roman" w:cs="Times New Roman"/>
                <w:sz w:val="24"/>
                <w:szCs w:val="28"/>
              </w:rPr>
              <w:t>1.86 [1.18, 2.5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C01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&lt;0.0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E55A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1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  <w:tr w:rsidR="00D52F73" w14:paraId="10CF617E" w14:textId="77777777" w:rsidTr="00052EFD">
        <w:trPr>
          <w:trHeight w:val="567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06260" w14:textId="77777777" w:rsidR="00D52F73" w:rsidRPr="00FB7479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Pr="00FB7479">
              <w:rPr>
                <w:rFonts w:ascii="Times New Roman" w:hAnsi="Times New Roman" w:cs="Times New Roman"/>
                <w:sz w:val="24"/>
                <w:szCs w:val="28"/>
              </w:rPr>
              <w:t>week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ABAB0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8EC85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68A73" w14:textId="77777777" w:rsidR="00D52F73" w:rsidRPr="003E2191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887E2A">
              <w:rPr>
                <w:rFonts w:ascii="Times New Roman" w:hAnsi="Times New Roman" w:cs="Times New Roman"/>
                <w:sz w:val="24"/>
                <w:szCs w:val="28"/>
              </w:rPr>
              <w:t>1.44 [0.03, 2.86]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3A3956" w14:textId="77777777" w:rsidR="00D52F73" w:rsidRPr="00C62992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62992">
              <w:rPr>
                <w:rFonts w:ascii="Times New Roman" w:hAnsi="Times New Roman" w:cs="Times New Roman"/>
                <w:sz w:val="24"/>
                <w:szCs w:val="28"/>
              </w:rPr>
              <w:t>0.05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69718" w14:textId="77777777" w:rsidR="00D52F73" w:rsidRPr="00E654B7" w:rsidRDefault="00D52F73" w:rsidP="00052EF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</w:t>
            </w:r>
            <w:r w:rsidRPr="00E654B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</w:tr>
    </w:tbl>
    <w:p w14:paraId="5EF55C10" w14:textId="77777777" w:rsidR="00D52F73" w:rsidRPr="003E2191" w:rsidRDefault="00D52F73" w:rsidP="00172A0B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sectPr w:rsidR="00D52F73" w:rsidRPr="003E2191" w:rsidSect="00692221">
      <w:pgSz w:w="14742" w:h="23247"/>
      <w:pgMar w:top="851" w:right="1797" w:bottom="85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3286C" w14:textId="77777777" w:rsidR="00481B20" w:rsidRDefault="00481B20" w:rsidP="00692221">
      <w:r>
        <w:separator/>
      </w:r>
    </w:p>
  </w:endnote>
  <w:endnote w:type="continuationSeparator" w:id="0">
    <w:p w14:paraId="72D9B5E4" w14:textId="77777777" w:rsidR="00481B20" w:rsidRDefault="00481B20" w:rsidP="00692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A7DCF" w14:textId="77777777" w:rsidR="00481B20" w:rsidRDefault="00481B20" w:rsidP="00692221">
      <w:r>
        <w:separator/>
      </w:r>
    </w:p>
  </w:footnote>
  <w:footnote w:type="continuationSeparator" w:id="0">
    <w:p w14:paraId="3CB96AC4" w14:textId="77777777" w:rsidR="00481B20" w:rsidRDefault="00481B20" w:rsidP="00692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zWxNLIwsjQ1srBQ0lEKTi0uzszPAymwqAUAIveJnCwAAAA="/>
  </w:docVars>
  <w:rsids>
    <w:rsidRoot w:val="008A2CF9"/>
    <w:rsid w:val="00002B1E"/>
    <w:rsid w:val="00021538"/>
    <w:rsid w:val="00022256"/>
    <w:rsid w:val="00034F1C"/>
    <w:rsid w:val="000475BF"/>
    <w:rsid w:val="00092369"/>
    <w:rsid w:val="0009384E"/>
    <w:rsid w:val="000B2141"/>
    <w:rsid w:val="00172A0B"/>
    <w:rsid w:val="0018171C"/>
    <w:rsid w:val="001A4905"/>
    <w:rsid w:val="00266AA5"/>
    <w:rsid w:val="002B4589"/>
    <w:rsid w:val="00383FF5"/>
    <w:rsid w:val="0039261C"/>
    <w:rsid w:val="003B171A"/>
    <w:rsid w:val="003E2191"/>
    <w:rsid w:val="00400BEF"/>
    <w:rsid w:val="00412B80"/>
    <w:rsid w:val="00481B20"/>
    <w:rsid w:val="005137B7"/>
    <w:rsid w:val="00545C48"/>
    <w:rsid w:val="00555092"/>
    <w:rsid w:val="00615795"/>
    <w:rsid w:val="00656EBA"/>
    <w:rsid w:val="00692221"/>
    <w:rsid w:val="00736CCC"/>
    <w:rsid w:val="00810631"/>
    <w:rsid w:val="008155C5"/>
    <w:rsid w:val="00881041"/>
    <w:rsid w:val="008A2CF9"/>
    <w:rsid w:val="00937867"/>
    <w:rsid w:val="009D3831"/>
    <w:rsid w:val="00A13839"/>
    <w:rsid w:val="00A41B95"/>
    <w:rsid w:val="00A66272"/>
    <w:rsid w:val="00A87314"/>
    <w:rsid w:val="00AA029D"/>
    <w:rsid w:val="00AA19E6"/>
    <w:rsid w:val="00AE12C2"/>
    <w:rsid w:val="00B01893"/>
    <w:rsid w:val="00BF1BE7"/>
    <w:rsid w:val="00C122C5"/>
    <w:rsid w:val="00C30CB2"/>
    <w:rsid w:val="00C32CC4"/>
    <w:rsid w:val="00C62992"/>
    <w:rsid w:val="00D52F73"/>
    <w:rsid w:val="00D712D6"/>
    <w:rsid w:val="00D90CB0"/>
    <w:rsid w:val="00DA6577"/>
    <w:rsid w:val="00E6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D4BA2E"/>
  <w15:chartTrackingRefBased/>
  <w15:docId w15:val="{ACBD1A46-7B3B-447F-8052-E160F4B5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2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2B4589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2B458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4">
    <w:name w:val="header"/>
    <w:basedOn w:val="a"/>
    <w:link w:val="a5"/>
    <w:uiPriority w:val="99"/>
    <w:unhideWhenUsed/>
    <w:rsid w:val="00692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22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2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22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5</Pages>
  <Words>1228</Words>
  <Characters>5836</Characters>
  <Application>Microsoft Office Word</Application>
  <DocSecurity>0</DocSecurity>
  <Lines>1018</Lines>
  <Paragraphs>821</Paragraphs>
  <ScaleCrop>false</ScaleCrop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俊杰</dc:creator>
  <cp:keywords/>
  <dc:description/>
  <cp:lastModifiedBy>俊杰 侯</cp:lastModifiedBy>
  <cp:revision>24</cp:revision>
  <dcterms:created xsi:type="dcterms:W3CDTF">2023-06-26T12:41:00Z</dcterms:created>
  <dcterms:modified xsi:type="dcterms:W3CDTF">2023-10-05T12:25:00Z</dcterms:modified>
</cp:coreProperties>
</file>